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:  Association study findings for phase 1 for all markers genotyped.  Markers with blank case and control MAF failed genotyping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641"/>
        <w:gridCol w:w="1220"/>
        <w:gridCol w:w="1528"/>
        <w:gridCol w:w="816"/>
        <w:gridCol w:w="810"/>
        <w:gridCol w:w="783"/>
        <w:gridCol w:w="903"/>
        <w:gridCol w:w="702"/>
        <w:gridCol w:w="902"/>
      </w:tblGrid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Marker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hr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Position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andidate gen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Minor alle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Major allele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ase MAF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ontrol MAF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χ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P value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1146580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 w:val="20"/>
              </w:rPr>
              <w:t>6747511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L23R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04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06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8.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4.4x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667967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1410533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TPN2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07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09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4.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3.1x10</w:t>
            </w:r>
            <w:r>
              <w:rPr>
                <w:sz w:val="20"/>
                <w:vertAlign w:val="superscript"/>
              </w:rPr>
              <w:t>-2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227491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5911867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TLN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928687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7112885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1158438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9920248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7.9x10</w:t>
            </w:r>
            <w:r>
              <w:rPr>
                <w:sz w:val="20"/>
                <w:vertAlign w:val="superscript"/>
              </w:rPr>
              <w:t>-6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144109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3383278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TG16L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06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07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675831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3383369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TG16L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1299499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3383824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TG16L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6.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.1x10</w:t>
            </w:r>
            <w:r>
              <w:rPr>
                <w:sz w:val="20"/>
                <w:vertAlign w:val="superscript"/>
              </w:rPr>
              <w:t>-2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1210544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3384376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TG16L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228947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3384676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TG16L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06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07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224188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3384810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TG16L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6.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8.9x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758521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3385414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TG16L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379210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3385547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TG16L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7.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5.7x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758705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3385949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TG16L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466313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3386245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TG16L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675467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3386420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TG16L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8.7x10</w:t>
            </w:r>
            <w:r>
              <w:rPr>
                <w:sz w:val="20"/>
                <w:vertAlign w:val="superscript"/>
              </w:rPr>
              <w:t>-2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1168223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3386847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TG16L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05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05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392446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4949924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ST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6.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.2x10</w:t>
            </w:r>
            <w:r>
              <w:rPr>
                <w:sz w:val="20"/>
                <w:vertAlign w:val="superscript"/>
              </w:rPr>
              <w:t>-2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461376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4042848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TGER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76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218896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3179870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4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1174727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5023906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RGM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08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07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321309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5868125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L12B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3.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6.8x10</w:t>
            </w:r>
            <w:r>
              <w:rPr>
                <w:sz w:val="20"/>
                <w:vertAlign w:val="superscript"/>
              </w:rPr>
              <w:t>-2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321309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5868290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L12B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318121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5868471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L12B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3.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5.0x10</w:t>
            </w:r>
            <w:r>
              <w:rPr>
                <w:sz w:val="20"/>
                <w:vertAlign w:val="superscript"/>
              </w:rPr>
              <w:t>-2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318121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5868555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L12B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338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143304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5868842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L12B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5.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.2x10</w:t>
            </w:r>
            <w:r>
              <w:rPr>
                <w:sz w:val="20"/>
                <w:vertAlign w:val="superscript"/>
              </w:rPr>
              <w:t>-2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1004543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5874711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L12B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1.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6.7x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690842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083671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DKAL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8.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4.0x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774608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0654196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230143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6735797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CR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5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8.0x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145689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5024021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3.8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5.2x10</w:t>
            </w:r>
            <w:r>
              <w:rPr>
                <w:sz w:val="20"/>
                <w:vertAlign w:val="superscript"/>
              </w:rPr>
              <w:t>-2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1075866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497160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JAK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3.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6.5x10</w:t>
            </w:r>
            <w:r>
              <w:rPr>
                <w:sz w:val="20"/>
                <w:vertAlign w:val="superscript"/>
              </w:rPr>
              <w:t>-2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426383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1660626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NFSF1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155139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2660923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54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1758241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3532765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1099527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6410849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NF36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1119014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0128158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KX2-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6.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.3x10</w:t>
            </w:r>
            <w:r>
              <w:rPr>
                <w:sz w:val="20"/>
                <w:vertAlign w:val="superscript"/>
              </w:rPr>
              <w:t>-2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792789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7597896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830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1117559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3888820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RRK2/MUC1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0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3.8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5.3x10</w:t>
            </w:r>
            <w:r>
              <w:rPr>
                <w:sz w:val="20"/>
                <w:vertAlign w:val="superscript"/>
              </w:rPr>
              <w:t>-2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376414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4335592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8.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4.3x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207675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4931438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D2/CARD1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287250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3529428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RMDL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105302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3771914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AT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229315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3773505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AT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230658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3774520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AT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06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08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6.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9.8x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721510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3774554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AT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650369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3775305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AT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9.6x10</w:t>
            </w:r>
            <w:r>
              <w:rPr>
                <w:sz w:val="20"/>
                <w:vertAlign w:val="superscript"/>
              </w:rPr>
              <w:t>-2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410320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3776059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AT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2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4.5x10</w:t>
            </w:r>
            <w:r>
              <w:rPr>
                <w:sz w:val="20"/>
                <w:vertAlign w:val="superscript"/>
              </w:rPr>
              <w:t>-2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74416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3776772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AT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7.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7.3x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650369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3778769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AT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254215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276994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TPN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173602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573442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4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rs74347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4443637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COSLG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</w:tr>
    </w:tbl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Positions based on NCBI reference sequence build 36.3. MAF, minor allele frequency; chr, chromosome.</w:t>
        <w:tab/>
        <w:tab/>
        <w:tab/>
        <w:tab/>
        <w:tab/>
        <w:tab/>
        <w:tab/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04:33:00Z</dcterms:created>
  <dc:creator>Matthew Brown</dc:creator>
  <dc:description/>
  <cp:keywords/>
  <dc:language>en-US</dc:language>
  <cp:lastModifiedBy>danoy</cp:lastModifiedBy>
  <dcterms:modified xsi:type="dcterms:W3CDTF">2010-06-17T04:33:00Z</dcterms:modified>
  <cp:revision>2</cp:revision>
  <dc:subject/>
  <dc:title/>
</cp:coreProperties>
</file>